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6F23A" w14:textId="77777777" w:rsidR="005A79FD" w:rsidRDefault="005A79FD"/>
    <w:p w14:paraId="5A2D7955" w14:textId="4D9CD539" w:rsidR="008E67E8" w:rsidRDefault="00B817DD">
      <w:r w:rsidRPr="00B817DD">
        <w:rPr>
          <w:noProof/>
        </w:rPr>
        <w:drawing>
          <wp:inline distT="0" distB="0" distL="0" distR="0" wp14:anchorId="16E5FE6E" wp14:editId="2D0385AE">
            <wp:extent cx="5760720" cy="4203700"/>
            <wp:effectExtent l="0" t="0" r="0" b="635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0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CCB78" w14:textId="44067351" w:rsidR="00A45B85" w:rsidRDefault="00A45B85"/>
    <w:p w14:paraId="294E2D5B" w14:textId="77777777" w:rsidR="002A19F0" w:rsidRPr="00B817DD" w:rsidRDefault="002A19F0" w:rsidP="002A19F0">
      <w:pPr>
        <w:spacing w:line="480" w:lineRule="auto"/>
        <w:rPr>
          <w:rFonts w:ascii="Arial" w:hAnsi="Arial" w:cs="Arial"/>
          <w:sz w:val="20"/>
          <w:szCs w:val="20"/>
        </w:rPr>
      </w:pPr>
      <w:r w:rsidRPr="00B817DD">
        <w:rPr>
          <w:rFonts w:ascii="Arial" w:hAnsi="Arial" w:cs="Arial"/>
          <w:sz w:val="20"/>
          <w:szCs w:val="20"/>
        </w:rPr>
        <w:t>Plate layout of the cell culture assays testing</w:t>
      </w:r>
      <w:r>
        <w:rPr>
          <w:rFonts w:ascii="Arial" w:hAnsi="Arial" w:cs="Arial"/>
          <w:sz w:val="20"/>
          <w:szCs w:val="20"/>
        </w:rPr>
        <w:t xml:space="preserve"> </w:t>
      </w:r>
      <w:r w:rsidRPr="00C26E25">
        <w:rPr>
          <w:rFonts w:ascii="Arial" w:hAnsi="Arial" w:cs="Arial"/>
          <w:i/>
          <w:iCs/>
          <w:sz w:val="20"/>
          <w:szCs w:val="20"/>
        </w:rPr>
        <w:t>Pinus sylvestris</w:t>
      </w:r>
      <w:r>
        <w:rPr>
          <w:rFonts w:ascii="Arial" w:hAnsi="Arial" w:cs="Arial"/>
          <w:sz w:val="20"/>
          <w:szCs w:val="20"/>
        </w:rPr>
        <w:t xml:space="preserve"> (PS)</w:t>
      </w:r>
      <w:r w:rsidRPr="00B817DD">
        <w:rPr>
          <w:rFonts w:ascii="Arial" w:hAnsi="Arial" w:cs="Arial"/>
          <w:sz w:val="20"/>
          <w:szCs w:val="20"/>
        </w:rPr>
        <w:t xml:space="preserve"> bark extracts against </w:t>
      </w:r>
      <w:r w:rsidRPr="00B817DD">
        <w:rPr>
          <w:rFonts w:ascii="Arial" w:hAnsi="Arial" w:cs="Arial"/>
          <w:i/>
          <w:iCs/>
          <w:sz w:val="20"/>
          <w:szCs w:val="20"/>
        </w:rPr>
        <w:t>C. parvum</w:t>
      </w:r>
      <w:r w:rsidRPr="00B817DD">
        <w:rPr>
          <w:rFonts w:ascii="Arial" w:hAnsi="Arial" w:cs="Arial"/>
          <w:sz w:val="20"/>
          <w:szCs w:val="20"/>
        </w:rPr>
        <w:t>. PS-extract: bark extracts in six different concentrations, each extract on one plate and each plate run in duplicates. Each extract concentration was run in three biological repeats (B1-3), with two technical qPCR repeats on each biological repeat. Controls: IO (inactivated oocysts), blank (non-infected cell culture), negative control (</w:t>
      </w:r>
      <w:r w:rsidRPr="00B817DD">
        <w:rPr>
          <w:rFonts w:ascii="Arial" w:hAnsi="Arial" w:cs="Arial"/>
          <w:i/>
          <w:iCs/>
          <w:sz w:val="20"/>
          <w:szCs w:val="20"/>
        </w:rPr>
        <w:t>C. parvum</w:t>
      </w:r>
      <w:r w:rsidRPr="00B817DD">
        <w:rPr>
          <w:rFonts w:ascii="Arial" w:hAnsi="Arial" w:cs="Arial"/>
          <w:sz w:val="20"/>
          <w:szCs w:val="20"/>
        </w:rPr>
        <w:t xml:space="preserve"> infected cell culture), positive control (</w:t>
      </w:r>
      <w:r w:rsidRPr="00B817DD">
        <w:rPr>
          <w:rFonts w:ascii="Arial" w:hAnsi="Arial" w:cs="Arial"/>
          <w:i/>
          <w:iCs/>
          <w:sz w:val="20"/>
          <w:szCs w:val="20"/>
        </w:rPr>
        <w:t>C. parvum</w:t>
      </w:r>
      <w:r w:rsidRPr="00B817DD">
        <w:rPr>
          <w:rFonts w:ascii="Arial" w:hAnsi="Arial" w:cs="Arial"/>
          <w:sz w:val="20"/>
          <w:szCs w:val="20"/>
        </w:rPr>
        <w:t xml:space="preserve"> infected cell culture treated with paromomycin). MM: Maintenance medium only.</w:t>
      </w:r>
    </w:p>
    <w:p w14:paraId="372ED05B" w14:textId="77777777" w:rsidR="002A19F0" w:rsidRDefault="002A19F0" w:rsidP="002A19F0">
      <w:pPr>
        <w:spacing w:line="480" w:lineRule="auto"/>
        <w:rPr>
          <w:rFonts w:ascii="Arial" w:hAnsi="Arial" w:cs="Arial"/>
          <w:sz w:val="20"/>
          <w:szCs w:val="20"/>
        </w:rPr>
      </w:pPr>
      <w:r w:rsidRPr="00B817DD">
        <w:rPr>
          <w:rFonts w:ascii="Arial" w:hAnsi="Arial" w:cs="Arial"/>
          <w:sz w:val="20"/>
          <w:szCs w:val="20"/>
        </w:rPr>
        <w:t>Font graphic: Arial 10</w:t>
      </w:r>
    </w:p>
    <w:p w14:paraId="19FBF3CD" w14:textId="77777777" w:rsidR="002A19F0" w:rsidRPr="00D150E4" w:rsidRDefault="002A19F0" w:rsidP="002A19F0">
      <w:pPr>
        <w:spacing w:line="480" w:lineRule="auto"/>
        <w:rPr>
          <w:rFonts w:ascii="Arial" w:hAnsi="Arial" w:cs="Arial"/>
        </w:rPr>
      </w:pPr>
      <w:r w:rsidRPr="00D150E4">
        <w:rPr>
          <w:rFonts w:ascii="Arial" w:hAnsi="Arial" w:cs="Arial"/>
          <w:sz w:val="20"/>
          <w:szCs w:val="20"/>
        </w:rPr>
        <w:t>Software: Microsoft Excel for Microsoft 365 MSO (16.0.13801.20288)</w:t>
      </w:r>
    </w:p>
    <w:p w14:paraId="4682B128" w14:textId="77777777" w:rsidR="00A45B85" w:rsidRDefault="00A45B85"/>
    <w:sectPr w:rsidR="00A45B85" w:rsidSect="00E5542E">
      <w:pgSz w:w="11906" w:h="16838"/>
      <w:pgMar w:top="568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14545A"/>
    <w:multiLevelType w:val="multilevel"/>
    <w:tmpl w:val="E46C92C2"/>
    <w:styleLink w:val="Beritthesis1"/>
    <w:lvl w:ilvl="0">
      <w:start w:val="1"/>
      <w:numFmt w:val="decimal"/>
      <w:lvlText w:val="%1."/>
      <w:lvlJc w:val="left"/>
      <w:pPr>
        <w:ind w:left="0" w:firstLine="0"/>
      </w:pPr>
      <w:rPr>
        <w:rFonts w:ascii="Arial" w:hAnsi="Arial" w:hint="default"/>
        <w:sz w:val="22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02F"/>
    <w:rsid w:val="00050873"/>
    <w:rsid w:val="000701DA"/>
    <w:rsid w:val="000A613A"/>
    <w:rsid w:val="001E0291"/>
    <w:rsid w:val="00232474"/>
    <w:rsid w:val="00243CAC"/>
    <w:rsid w:val="002A19F0"/>
    <w:rsid w:val="00347FA3"/>
    <w:rsid w:val="00460C13"/>
    <w:rsid w:val="004C148D"/>
    <w:rsid w:val="004E39B7"/>
    <w:rsid w:val="00502CE4"/>
    <w:rsid w:val="005A79FD"/>
    <w:rsid w:val="005C2D97"/>
    <w:rsid w:val="00627435"/>
    <w:rsid w:val="00794BB4"/>
    <w:rsid w:val="00831671"/>
    <w:rsid w:val="0087402F"/>
    <w:rsid w:val="008E67E8"/>
    <w:rsid w:val="009A30D8"/>
    <w:rsid w:val="009F6F10"/>
    <w:rsid w:val="00A45B85"/>
    <w:rsid w:val="00B817DD"/>
    <w:rsid w:val="00C42128"/>
    <w:rsid w:val="00CA657E"/>
    <w:rsid w:val="00D46E17"/>
    <w:rsid w:val="00E1457B"/>
    <w:rsid w:val="00E448E0"/>
    <w:rsid w:val="00E55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B3D71F"/>
  <w15:chartTrackingRefBased/>
  <w15:docId w15:val="{E3BBE8E8-E297-4E6D-BE1E-9BEAAD1C5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numbering" w:customStyle="1" w:styleId="Beritthesis1">
    <w:name w:val="Berit thesis 1"/>
    <w:uiPriority w:val="99"/>
    <w:rsid w:val="001E0291"/>
    <w:pPr>
      <w:numPr>
        <w:numId w:val="1"/>
      </w:numPr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0508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5087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8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 Blomstrand</dc:creator>
  <cp:keywords/>
  <dc:description/>
  <cp:lastModifiedBy>Berit Blomstrand</cp:lastModifiedBy>
  <cp:revision>7</cp:revision>
  <dcterms:created xsi:type="dcterms:W3CDTF">2021-03-22T09:26:00Z</dcterms:created>
  <dcterms:modified xsi:type="dcterms:W3CDTF">2021-05-04T12:46:00Z</dcterms:modified>
</cp:coreProperties>
</file>